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A16132" w14:textId="331D14AB" w:rsidR="00504BDB" w:rsidRPr="00677548" w:rsidRDefault="00DB48DC" w:rsidP="00504BDB">
      <w:pPr>
        <w:pStyle w:val="a7"/>
        <w:keepNext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 xml:space="preserve">Supplementary </w:t>
      </w:r>
      <w:r w:rsidR="00504BDB" w:rsidRPr="00677548">
        <w:rPr>
          <w:rFonts w:ascii="Arial" w:hAnsi="Arial" w:cs="Arial"/>
          <w:sz w:val="24"/>
          <w:szCs w:val="24"/>
        </w:rPr>
        <w:t>T</w:t>
      </w:r>
      <w:r w:rsidR="00504BDB">
        <w:rPr>
          <w:rFonts w:ascii="Arial" w:hAnsi="Arial" w:cs="Arial" w:hint="eastAsia"/>
          <w:sz w:val="24"/>
          <w:szCs w:val="24"/>
        </w:rPr>
        <w:t>able</w:t>
      </w:r>
      <w:r w:rsidR="00504BDB" w:rsidRPr="00677548">
        <w:rPr>
          <w:rFonts w:ascii="Arial" w:hAnsi="Arial" w:cs="Arial"/>
          <w:sz w:val="24"/>
          <w:szCs w:val="24"/>
        </w:rPr>
        <w:t xml:space="preserve"> 2</w:t>
      </w:r>
      <w:r w:rsidR="00504BDB">
        <w:rPr>
          <w:rFonts w:ascii="Arial" w:hAnsi="Arial" w:cs="Arial" w:hint="eastAsia"/>
          <w:sz w:val="24"/>
          <w:szCs w:val="24"/>
        </w:rPr>
        <w:t>.</w:t>
      </w:r>
      <w:r w:rsidR="00504BDB" w:rsidRPr="00677548">
        <w:rPr>
          <w:rFonts w:ascii="Arial" w:hAnsi="Arial" w:cs="Arial"/>
          <w:sz w:val="24"/>
          <w:szCs w:val="24"/>
        </w:rPr>
        <w:t xml:space="preserve"> Laboratory </w:t>
      </w:r>
      <w:r w:rsidR="00062681">
        <w:rPr>
          <w:rFonts w:ascii="Arial" w:hAnsi="Arial" w:cs="Arial" w:hint="eastAsia"/>
          <w:sz w:val="24"/>
          <w:szCs w:val="24"/>
        </w:rPr>
        <w:t>d</w:t>
      </w:r>
      <w:r w:rsidR="00504BDB" w:rsidRPr="00677548">
        <w:rPr>
          <w:rFonts w:ascii="Arial" w:hAnsi="Arial" w:cs="Arial"/>
          <w:sz w:val="24"/>
          <w:szCs w:val="24"/>
        </w:rPr>
        <w:t>ata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679"/>
        <w:gridCol w:w="2340"/>
        <w:gridCol w:w="2342"/>
        <w:gridCol w:w="1105"/>
      </w:tblGrid>
      <w:tr w:rsidR="00504BDB" w:rsidRPr="00677548" w14:paraId="54BC137B" w14:textId="77777777" w:rsidTr="00770FB1">
        <w:trPr>
          <w:trHeight w:val="421"/>
        </w:trPr>
        <w:tc>
          <w:tcPr>
            <w:tcW w:w="2235" w:type="pct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81AAD95" w14:textId="77777777" w:rsidR="00504BDB" w:rsidRPr="00677548" w:rsidRDefault="00504BDB" w:rsidP="00770FB1">
            <w:pPr>
              <w:rPr>
                <w:rFonts w:ascii="Arial" w:hAnsi="Arial" w:cs="Arial"/>
                <w:sz w:val="20"/>
                <w:szCs w:val="20"/>
              </w:rPr>
            </w:pPr>
            <w:r w:rsidRPr="00677548">
              <w:rPr>
                <w:rFonts w:ascii="Arial" w:hAnsi="Arial" w:cs="Arial"/>
                <w:sz w:val="20"/>
                <w:szCs w:val="20"/>
              </w:rPr>
              <w:t>Variables</w:t>
            </w:r>
          </w:p>
        </w:tc>
        <w:tc>
          <w:tcPr>
            <w:tcW w:w="1118" w:type="pct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2281EEB1" w14:textId="77777777" w:rsidR="00504BDB" w:rsidRPr="00677548" w:rsidRDefault="00504BDB" w:rsidP="00770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7548">
              <w:rPr>
                <w:rFonts w:ascii="Arial" w:hAnsi="Arial" w:cs="Arial"/>
                <w:sz w:val="20"/>
                <w:szCs w:val="20"/>
              </w:rPr>
              <w:t>Robotic</w:t>
            </w:r>
          </w:p>
          <w:p w14:paraId="6DAED3AA" w14:textId="1870ABEA" w:rsidR="00504BDB" w:rsidRPr="00677548" w:rsidRDefault="00504BDB" w:rsidP="00770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7548">
              <w:rPr>
                <w:rFonts w:ascii="Arial" w:hAnsi="Arial" w:cs="Arial"/>
                <w:sz w:val="20"/>
                <w:szCs w:val="20"/>
              </w:rPr>
              <w:t>(n = 1</w:t>
            </w:r>
            <w:r w:rsidR="00B626D6">
              <w:rPr>
                <w:rFonts w:ascii="Arial" w:hAnsi="Arial" w:cs="Arial" w:hint="eastAsia"/>
                <w:sz w:val="20"/>
                <w:szCs w:val="20"/>
              </w:rPr>
              <w:t>3</w:t>
            </w:r>
            <w:r w:rsidRPr="0067754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19" w:type="pct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6FB1904" w14:textId="77777777" w:rsidR="00504BDB" w:rsidRPr="00677548" w:rsidRDefault="00504BDB" w:rsidP="00770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7548">
              <w:rPr>
                <w:rFonts w:ascii="Arial" w:hAnsi="Arial" w:cs="Arial"/>
                <w:sz w:val="20"/>
                <w:szCs w:val="20"/>
              </w:rPr>
              <w:t>Open</w:t>
            </w:r>
            <w:r w:rsidRPr="00677548">
              <w:rPr>
                <w:rFonts w:ascii="Arial" w:hAnsi="Arial" w:cs="Arial"/>
                <w:sz w:val="20"/>
                <w:szCs w:val="20"/>
              </w:rPr>
              <w:br/>
              <w:t>(n = 24)</w:t>
            </w:r>
          </w:p>
        </w:tc>
        <w:tc>
          <w:tcPr>
            <w:tcW w:w="528" w:type="pct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9FB9CD2" w14:textId="77777777" w:rsidR="00504BDB" w:rsidRPr="00677548" w:rsidRDefault="00504BDB" w:rsidP="00770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754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677548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</w:tr>
      <w:tr w:rsidR="00504BDB" w:rsidRPr="00677548" w14:paraId="134CF1E5" w14:textId="77777777" w:rsidTr="00770FB1">
        <w:trPr>
          <w:trHeight w:val="420"/>
        </w:trPr>
        <w:tc>
          <w:tcPr>
            <w:tcW w:w="2235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E4444CD" w14:textId="77777777" w:rsidR="00504BDB" w:rsidRPr="00677548" w:rsidRDefault="00504BDB" w:rsidP="00770F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8" w:type="pct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2C1054A0" w14:textId="77777777" w:rsidR="00504BDB" w:rsidRPr="00677548" w:rsidRDefault="00504BDB" w:rsidP="00770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9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98B4409" w14:textId="77777777" w:rsidR="00504BDB" w:rsidRPr="00677548" w:rsidRDefault="00504BDB" w:rsidP="00770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8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EBDD2CE" w14:textId="77777777" w:rsidR="00504BDB" w:rsidRPr="00677548" w:rsidRDefault="00504BDB" w:rsidP="00770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4BDB" w:rsidRPr="00677548" w14:paraId="2EB9F020" w14:textId="77777777" w:rsidTr="00770FB1">
        <w:trPr>
          <w:trHeight w:val="318"/>
        </w:trPr>
        <w:tc>
          <w:tcPr>
            <w:tcW w:w="2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E8957E" w14:textId="77777777" w:rsidR="00504BDB" w:rsidRPr="00677548" w:rsidRDefault="00504BDB" w:rsidP="00770FB1">
            <w:pPr>
              <w:rPr>
                <w:rFonts w:ascii="Arial" w:hAnsi="Arial" w:cs="Arial"/>
                <w:sz w:val="20"/>
                <w:szCs w:val="20"/>
              </w:rPr>
            </w:pPr>
            <w:r w:rsidRPr="00677548">
              <w:rPr>
                <w:rFonts w:ascii="Arial" w:hAnsi="Arial" w:cs="Arial"/>
                <w:sz w:val="20"/>
                <w:szCs w:val="20"/>
              </w:rPr>
              <w:t>Donor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BB833" w14:textId="77777777" w:rsidR="00504BDB" w:rsidRPr="00677548" w:rsidRDefault="00504BDB" w:rsidP="00770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E96438F" w14:textId="77777777" w:rsidR="00504BDB" w:rsidRPr="00677548" w:rsidRDefault="00504BDB" w:rsidP="00770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5AAA647" w14:textId="77777777" w:rsidR="00504BDB" w:rsidRPr="00677548" w:rsidRDefault="00504BDB" w:rsidP="00770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626D6" w:rsidRPr="00677548" w14:paraId="62CF6827" w14:textId="77777777" w:rsidTr="002255F4">
        <w:trPr>
          <w:trHeight w:val="410"/>
        </w:trPr>
        <w:tc>
          <w:tcPr>
            <w:tcW w:w="223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E3DB8B1" w14:textId="77777777" w:rsidR="00B626D6" w:rsidRPr="00677548" w:rsidRDefault="00B626D6" w:rsidP="00B626D6">
            <w:pPr>
              <w:rPr>
                <w:rFonts w:ascii="Arial" w:hAnsi="Arial" w:cs="Arial"/>
                <w:sz w:val="20"/>
                <w:szCs w:val="20"/>
              </w:rPr>
            </w:pPr>
            <w:r w:rsidRPr="00677548">
              <w:rPr>
                <w:rFonts w:ascii="Arial" w:hAnsi="Arial" w:cs="Arial"/>
                <w:sz w:val="20"/>
                <w:szCs w:val="20"/>
              </w:rPr>
              <w:t xml:space="preserve">  Peak AST, median (range), U/L</w:t>
            </w:r>
          </w:p>
        </w:tc>
        <w:tc>
          <w:tcPr>
            <w:tcW w:w="1118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10E33991" w14:textId="17663BF4" w:rsidR="00B626D6" w:rsidRPr="00B626D6" w:rsidRDefault="00B626D6" w:rsidP="00B626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26D6">
              <w:rPr>
                <w:rFonts w:ascii="Arial" w:hAnsi="Arial" w:cs="Arial"/>
                <w:sz w:val="20"/>
                <w:szCs w:val="20"/>
              </w:rPr>
              <w:t>245 (147—554)</w:t>
            </w:r>
          </w:p>
        </w:tc>
        <w:tc>
          <w:tcPr>
            <w:tcW w:w="111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8242C4A" w14:textId="2D9F8C82" w:rsidR="00B626D6" w:rsidRPr="00B626D6" w:rsidRDefault="00B626D6" w:rsidP="00B626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26D6">
              <w:rPr>
                <w:rFonts w:ascii="Arial" w:hAnsi="Arial" w:cs="Arial"/>
                <w:sz w:val="20"/>
                <w:szCs w:val="20"/>
              </w:rPr>
              <w:t>311 (114—983)</w:t>
            </w:r>
          </w:p>
        </w:tc>
        <w:tc>
          <w:tcPr>
            <w:tcW w:w="52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EC41110" w14:textId="4E8C7EB5" w:rsidR="00B626D6" w:rsidRPr="00B626D6" w:rsidRDefault="00B626D6" w:rsidP="00B626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26D6">
              <w:rPr>
                <w:rFonts w:ascii="Arial" w:hAnsi="Arial" w:cs="Arial"/>
                <w:sz w:val="20"/>
                <w:szCs w:val="20"/>
              </w:rPr>
              <w:t>.14</w:t>
            </w:r>
          </w:p>
        </w:tc>
      </w:tr>
      <w:tr w:rsidR="00B626D6" w:rsidRPr="00677548" w14:paraId="73B8814C" w14:textId="77777777" w:rsidTr="002255F4">
        <w:trPr>
          <w:trHeight w:val="410"/>
        </w:trPr>
        <w:tc>
          <w:tcPr>
            <w:tcW w:w="223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9DB9C19" w14:textId="77777777" w:rsidR="00B626D6" w:rsidRPr="00677548" w:rsidRDefault="00B626D6" w:rsidP="00B626D6">
            <w:pPr>
              <w:rPr>
                <w:rFonts w:ascii="Arial" w:hAnsi="Arial" w:cs="Arial"/>
                <w:sz w:val="20"/>
                <w:szCs w:val="20"/>
              </w:rPr>
            </w:pPr>
            <w:r w:rsidRPr="00677548">
              <w:rPr>
                <w:rFonts w:ascii="Arial" w:hAnsi="Arial" w:cs="Arial"/>
                <w:sz w:val="20"/>
                <w:szCs w:val="20"/>
              </w:rPr>
              <w:t xml:space="preserve">  Peak ALT, median (range), U/L</w:t>
            </w:r>
          </w:p>
        </w:tc>
        <w:tc>
          <w:tcPr>
            <w:tcW w:w="1118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0900558F" w14:textId="4F52D79F" w:rsidR="00B626D6" w:rsidRPr="00B626D6" w:rsidRDefault="00B626D6" w:rsidP="00B626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26D6">
              <w:rPr>
                <w:rFonts w:ascii="Arial" w:hAnsi="Arial" w:cs="Arial"/>
                <w:sz w:val="20"/>
                <w:szCs w:val="20"/>
              </w:rPr>
              <w:t>269 (158—652)</w:t>
            </w:r>
          </w:p>
        </w:tc>
        <w:tc>
          <w:tcPr>
            <w:tcW w:w="111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CDF06B2" w14:textId="4579F021" w:rsidR="00B626D6" w:rsidRPr="00B626D6" w:rsidRDefault="00B626D6" w:rsidP="00B626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26D6">
              <w:rPr>
                <w:rFonts w:ascii="Arial" w:hAnsi="Arial" w:cs="Arial"/>
                <w:sz w:val="20"/>
                <w:szCs w:val="20"/>
              </w:rPr>
              <w:t>333 (84—839)</w:t>
            </w:r>
          </w:p>
        </w:tc>
        <w:tc>
          <w:tcPr>
            <w:tcW w:w="52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310B9E6" w14:textId="3A8CE4D7" w:rsidR="00B626D6" w:rsidRPr="00B626D6" w:rsidRDefault="00B626D6" w:rsidP="00B626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26D6">
              <w:rPr>
                <w:rFonts w:ascii="Arial" w:hAnsi="Arial" w:cs="Arial"/>
                <w:sz w:val="20"/>
                <w:szCs w:val="20"/>
              </w:rPr>
              <w:t>.15</w:t>
            </w:r>
          </w:p>
        </w:tc>
      </w:tr>
      <w:tr w:rsidR="00B626D6" w:rsidRPr="00677548" w14:paraId="4AF76747" w14:textId="77777777" w:rsidTr="002255F4">
        <w:trPr>
          <w:trHeight w:val="410"/>
        </w:trPr>
        <w:tc>
          <w:tcPr>
            <w:tcW w:w="223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8452B29" w14:textId="77777777" w:rsidR="00B626D6" w:rsidRPr="00677548" w:rsidRDefault="00B626D6" w:rsidP="00B626D6">
            <w:pPr>
              <w:rPr>
                <w:rFonts w:ascii="Arial" w:hAnsi="Arial" w:cs="Arial"/>
                <w:sz w:val="20"/>
                <w:szCs w:val="20"/>
              </w:rPr>
            </w:pPr>
            <w:r w:rsidRPr="00677548">
              <w:rPr>
                <w:rFonts w:ascii="Arial" w:hAnsi="Arial" w:cs="Arial"/>
                <w:sz w:val="20"/>
                <w:szCs w:val="20"/>
              </w:rPr>
              <w:t xml:space="preserve">  Peak Total bilirubin, median (range), mg/dL</w:t>
            </w:r>
          </w:p>
        </w:tc>
        <w:tc>
          <w:tcPr>
            <w:tcW w:w="1118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609582C2" w14:textId="42545A3E" w:rsidR="00B626D6" w:rsidRPr="00B626D6" w:rsidRDefault="00B626D6" w:rsidP="00B626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26D6">
              <w:rPr>
                <w:rFonts w:ascii="Arial" w:hAnsi="Arial" w:cs="Arial"/>
                <w:sz w:val="20"/>
                <w:szCs w:val="20"/>
              </w:rPr>
              <w:t>3.5 (2.4—5.1)</w:t>
            </w:r>
          </w:p>
        </w:tc>
        <w:tc>
          <w:tcPr>
            <w:tcW w:w="111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2C63586" w14:textId="3DFC2A82" w:rsidR="00B626D6" w:rsidRPr="00B626D6" w:rsidRDefault="00B626D6" w:rsidP="00B626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26D6">
              <w:rPr>
                <w:rFonts w:ascii="Arial" w:hAnsi="Arial" w:cs="Arial"/>
                <w:sz w:val="20"/>
                <w:szCs w:val="20"/>
              </w:rPr>
              <w:t>3.2 (1.8—6.5)</w:t>
            </w:r>
          </w:p>
        </w:tc>
        <w:tc>
          <w:tcPr>
            <w:tcW w:w="52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90048D8" w14:textId="6C09D443" w:rsidR="00B626D6" w:rsidRPr="00B626D6" w:rsidRDefault="00B626D6" w:rsidP="00B626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26D6">
              <w:rPr>
                <w:rFonts w:ascii="Arial" w:hAnsi="Arial" w:cs="Arial"/>
                <w:sz w:val="20"/>
                <w:szCs w:val="20"/>
              </w:rPr>
              <w:t>.46</w:t>
            </w:r>
          </w:p>
        </w:tc>
      </w:tr>
      <w:tr w:rsidR="00B626D6" w:rsidRPr="00677548" w14:paraId="40F27071" w14:textId="77777777" w:rsidTr="002255F4">
        <w:trPr>
          <w:trHeight w:val="410"/>
        </w:trPr>
        <w:tc>
          <w:tcPr>
            <w:tcW w:w="223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041DC59" w14:textId="77777777" w:rsidR="00B626D6" w:rsidRPr="00677548" w:rsidRDefault="00B626D6" w:rsidP="00B626D6">
            <w:pPr>
              <w:rPr>
                <w:rFonts w:ascii="Arial" w:hAnsi="Arial" w:cs="Arial"/>
                <w:sz w:val="20"/>
                <w:szCs w:val="20"/>
              </w:rPr>
            </w:pPr>
            <w:r w:rsidRPr="00677548">
              <w:rPr>
                <w:rFonts w:ascii="Arial" w:hAnsi="Arial" w:cs="Arial"/>
                <w:sz w:val="20"/>
                <w:szCs w:val="20"/>
              </w:rPr>
              <w:t xml:space="preserve">  Peak INR, median (range)</w:t>
            </w:r>
          </w:p>
        </w:tc>
        <w:tc>
          <w:tcPr>
            <w:tcW w:w="1118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49AEF5BC" w14:textId="1DD90C06" w:rsidR="00B626D6" w:rsidRPr="00B626D6" w:rsidRDefault="00B626D6" w:rsidP="00B626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26D6">
              <w:rPr>
                <w:rFonts w:ascii="Arial" w:hAnsi="Arial" w:cs="Arial"/>
                <w:sz w:val="20"/>
                <w:szCs w:val="20"/>
              </w:rPr>
              <w:t>1.7 (1.4—1.9)</w:t>
            </w:r>
          </w:p>
        </w:tc>
        <w:tc>
          <w:tcPr>
            <w:tcW w:w="111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815F800" w14:textId="16A84D79" w:rsidR="00B626D6" w:rsidRPr="00B626D6" w:rsidRDefault="00B626D6" w:rsidP="00B626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26D6">
              <w:rPr>
                <w:rFonts w:ascii="Arial" w:hAnsi="Arial" w:cs="Arial"/>
                <w:sz w:val="20"/>
                <w:szCs w:val="20"/>
              </w:rPr>
              <w:t>1.7 (1.2—2.0)</w:t>
            </w:r>
          </w:p>
        </w:tc>
        <w:tc>
          <w:tcPr>
            <w:tcW w:w="52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DD7F582" w14:textId="0603747A" w:rsidR="00B626D6" w:rsidRPr="00B626D6" w:rsidRDefault="00B626D6" w:rsidP="00B626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26D6">
              <w:rPr>
                <w:rFonts w:ascii="Arial" w:hAnsi="Arial" w:cs="Arial"/>
                <w:sz w:val="20"/>
                <w:szCs w:val="20"/>
              </w:rPr>
              <w:t>.55</w:t>
            </w:r>
          </w:p>
        </w:tc>
      </w:tr>
      <w:tr w:rsidR="00504BDB" w:rsidRPr="00677548" w14:paraId="52141DCF" w14:textId="77777777" w:rsidTr="00770FB1">
        <w:trPr>
          <w:trHeight w:val="410"/>
        </w:trPr>
        <w:tc>
          <w:tcPr>
            <w:tcW w:w="223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FD06E54" w14:textId="77777777" w:rsidR="00504BDB" w:rsidRPr="00677548" w:rsidRDefault="00504BDB" w:rsidP="00770FB1">
            <w:pPr>
              <w:rPr>
                <w:rFonts w:ascii="Arial" w:hAnsi="Arial" w:cs="Arial"/>
                <w:sz w:val="20"/>
                <w:szCs w:val="20"/>
              </w:rPr>
            </w:pPr>
            <w:r w:rsidRPr="00677548">
              <w:rPr>
                <w:rFonts w:ascii="Arial" w:hAnsi="Arial" w:cs="Arial"/>
                <w:sz w:val="20"/>
                <w:szCs w:val="20"/>
              </w:rPr>
              <w:t xml:space="preserve">  AST on POD 3, median (range), U/L</w:t>
            </w:r>
          </w:p>
        </w:tc>
        <w:tc>
          <w:tcPr>
            <w:tcW w:w="1118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A2546BC" w14:textId="2A39D527" w:rsidR="00504BDB" w:rsidRPr="00677548" w:rsidRDefault="00AB7D64" w:rsidP="00770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85</w:t>
            </w:r>
            <w:r w:rsidR="00504BDB" w:rsidRPr="00677548">
              <w:rPr>
                <w:rFonts w:ascii="Arial" w:hAnsi="Arial" w:cs="Arial"/>
                <w:sz w:val="20"/>
                <w:szCs w:val="20"/>
              </w:rPr>
              <w:t xml:space="preserve"> (44</w:t>
            </w:r>
            <w:r w:rsidR="0050138D">
              <w:rPr>
                <w:rFonts w:ascii="Arial" w:hAnsi="Arial" w:cs="Arial"/>
                <w:sz w:val="20"/>
                <w:szCs w:val="20"/>
              </w:rPr>
              <w:t>—</w:t>
            </w:r>
            <w:r w:rsidR="00504BDB" w:rsidRPr="00677548">
              <w:rPr>
                <w:rFonts w:ascii="Arial" w:hAnsi="Arial" w:cs="Arial"/>
                <w:sz w:val="20"/>
                <w:szCs w:val="20"/>
              </w:rPr>
              <w:t>148)</w:t>
            </w:r>
          </w:p>
        </w:tc>
        <w:tc>
          <w:tcPr>
            <w:tcW w:w="111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317794F" w14:textId="7AA83402" w:rsidR="00504BDB" w:rsidRPr="00677548" w:rsidRDefault="00504BDB" w:rsidP="00770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7548">
              <w:rPr>
                <w:rFonts w:ascii="Arial" w:hAnsi="Arial" w:cs="Arial"/>
                <w:sz w:val="20"/>
                <w:szCs w:val="20"/>
              </w:rPr>
              <w:t>80 (41</w:t>
            </w:r>
            <w:r w:rsidR="0050138D">
              <w:rPr>
                <w:rFonts w:ascii="Arial" w:hAnsi="Arial" w:cs="Arial"/>
                <w:sz w:val="20"/>
                <w:szCs w:val="20"/>
              </w:rPr>
              <w:t>—</w:t>
            </w:r>
            <w:r w:rsidRPr="00677548">
              <w:rPr>
                <w:rFonts w:ascii="Arial" w:hAnsi="Arial" w:cs="Arial"/>
                <w:sz w:val="20"/>
                <w:szCs w:val="20"/>
              </w:rPr>
              <w:t>175)</w:t>
            </w:r>
          </w:p>
        </w:tc>
        <w:tc>
          <w:tcPr>
            <w:tcW w:w="52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6958B77" w14:textId="6939433B" w:rsidR="00504BDB" w:rsidRPr="00677548" w:rsidRDefault="00AB7D64" w:rsidP="00770FB1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="00B626D6">
              <w:rPr>
                <w:rFonts w:ascii="Arial" w:hAnsi="Arial" w:cs="Arial" w:hint="eastAsia"/>
                <w:sz w:val="20"/>
                <w:szCs w:val="20"/>
              </w:rPr>
              <w:t>87</w:t>
            </w:r>
          </w:p>
        </w:tc>
      </w:tr>
      <w:tr w:rsidR="00504BDB" w:rsidRPr="00677548" w14:paraId="2F6FFCD8" w14:textId="77777777" w:rsidTr="00770FB1">
        <w:trPr>
          <w:trHeight w:val="410"/>
        </w:trPr>
        <w:tc>
          <w:tcPr>
            <w:tcW w:w="223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8C87646" w14:textId="77777777" w:rsidR="00504BDB" w:rsidRPr="00677548" w:rsidRDefault="00504BDB" w:rsidP="00770FB1">
            <w:pPr>
              <w:rPr>
                <w:rFonts w:ascii="Arial" w:hAnsi="Arial" w:cs="Arial"/>
                <w:sz w:val="20"/>
                <w:szCs w:val="20"/>
              </w:rPr>
            </w:pPr>
            <w:r w:rsidRPr="00677548">
              <w:rPr>
                <w:rFonts w:ascii="Arial" w:hAnsi="Arial" w:cs="Arial"/>
                <w:sz w:val="20"/>
                <w:szCs w:val="20"/>
              </w:rPr>
              <w:t xml:space="preserve">  ALT on POD 3, median (range), U/L</w:t>
            </w:r>
          </w:p>
        </w:tc>
        <w:tc>
          <w:tcPr>
            <w:tcW w:w="1118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D6E40BB" w14:textId="317CC3BA" w:rsidR="00504BDB" w:rsidRPr="00677548" w:rsidRDefault="00504BDB" w:rsidP="00770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7548">
              <w:rPr>
                <w:rFonts w:ascii="Arial" w:hAnsi="Arial" w:cs="Arial"/>
                <w:sz w:val="20"/>
                <w:szCs w:val="20"/>
              </w:rPr>
              <w:t>13</w:t>
            </w:r>
            <w:r w:rsidR="00AB7D64">
              <w:rPr>
                <w:rFonts w:ascii="Arial" w:hAnsi="Arial" w:cs="Arial" w:hint="eastAsia"/>
                <w:sz w:val="20"/>
                <w:szCs w:val="20"/>
              </w:rPr>
              <w:t>7</w:t>
            </w:r>
            <w:r w:rsidRPr="00677548">
              <w:rPr>
                <w:rFonts w:ascii="Arial" w:hAnsi="Arial" w:cs="Arial"/>
                <w:sz w:val="20"/>
                <w:szCs w:val="20"/>
              </w:rPr>
              <w:t xml:space="preserve"> (68</w:t>
            </w:r>
            <w:r w:rsidR="0050138D">
              <w:rPr>
                <w:rFonts w:ascii="Arial" w:hAnsi="Arial" w:cs="Arial"/>
                <w:sz w:val="20"/>
                <w:szCs w:val="20"/>
              </w:rPr>
              <w:t>—</w:t>
            </w:r>
            <w:r w:rsidR="00AB7D64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677548">
              <w:rPr>
                <w:rFonts w:ascii="Arial" w:hAnsi="Arial" w:cs="Arial"/>
                <w:sz w:val="20"/>
                <w:szCs w:val="20"/>
              </w:rPr>
              <w:t>78)</w:t>
            </w:r>
          </w:p>
        </w:tc>
        <w:tc>
          <w:tcPr>
            <w:tcW w:w="111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9B635F4" w14:textId="78527D6D" w:rsidR="00504BDB" w:rsidRPr="00677548" w:rsidRDefault="00504BDB" w:rsidP="00770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7548">
              <w:rPr>
                <w:rFonts w:ascii="Arial" w:hAnsi="Arial" w:cs="Arial"/>
                <w:sz w:val="20"/>
                <w:szCs w:val="20"/>
              </w:rPr>
              <w:t>150 (44</w:t>
            </w:r>
            <w:r w:rsidR="0050138D">
              <w:rPr>
                <w:rFonts w:ascii="Arial" w:hAnsi="Arial" w:cs="Arial"/>
                <w:sz w:val="20"/>
                <w:szCs w:val="20"/>
              </w:rPr>
              <w:t>—</w:t>
            </w:r>
            <w:r w:rsidRPr="00677548">
              <w:rPr>
                <w:rFonts w:ascii="Arial" w:hAnsi="Arial" w:cs="Arial"/>
                <w:sz w:val="20"/>
                <w:szCs w:val="20"/>
              </w:rPr>
              <w:t>393)</w:t>
            </w:r>
          </w:p>
        </w:tc>
        <w:tc>
          <w:tcPr>
            <w:tcW w:w="52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E409A66" w14:textId="66D7AF4F" w:rsidR="00504BDB" w:rsidRPr="00677548" w:rsidRDefault="00504BDB" w:rsidP="00770FB1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  <w:r w:rsidRPr="00677548">
              <w:rPr>
                <w:rFonts w:ascii="Arial" w:hAnsi="Arial" w:cs="Arial"/>
                <w:sz w:val="20"/>
                <w:szCs w:val="20"/>
              </w:rPr>
              <w:t>.</w:t>
            </w:r>
            <w:r w:rsidR="00AB7D64">
              <w:rPr>
                <w:rFonts w:ascii="Arial" w:hAnsi="Arial" w:cs="Arial" w:hint="eastAsia"/>
                <w:sz w:val="20"/>
                <w:szCs w:val="20"/>
              </w:rPr>
              <w:t>81</w:t>
            </w:r>
          </w:p>
        </w:tc>
      </w:tr>
      <w:tr w:rsidR="00504BDB" w:rsidRPr="00677548" w14:paraId="27E3940B" w14:textId="77777777" w:rsidTr="00770FB1">
        <w:trPr>
          <w:trHeight w:val="410"/>
        </w:trPr>
        <w:tc>
          <w:tcPr>
            <w:tcW w:w="223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643B060" w14:textId="77777777" w:rsidR="00504BDB" w:rsidRPr="00677548" w:rsidRDefault="00504BDB" w:rsidP="00770FB1">
            <w:pPr>
              <w:rPr>
                <w:rFonts w:ascii="Arial" w:hAnsi="Arial" w:cs="Arial"/>
                <w:sz w:val="20"/>
                <w:szCs w:val="20"/>
              </w:rPr>
            </w:pPr>
            <w:r w:rsidRPr="00677548">
              <w:rPr>
                <w:rFonts w:ascii="Arial" w:hAnsi="Arial" w:cs="Arial"/>
                <w:sz w:val="20"/>
                <w:szCs w:val="20"/>
              </w:rPr>
              <w:t xml:space="preserve">  Total bilirubin on POD 3, median (range), mg/dL</w:t>
            </w:r>
          </w:p>
        </w:tc>
        <w:tc>
          <w:tcPr>
            <w:tcW w:w="1118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DD23EC6" w14:textId="6F930642" w:rsidR="00504BDB" w:rsidRPr="00677548" w:rsidRDefault="00AB7D64" w:rsidP="00770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.0</w:t>
            </w:r>
            <w:r w:rsidR="00504BDB" w:rsidRPr="00677548">
              <w:rPr>
                <w:rFonts w:ascii="Arial" w:hAnsi="Arial" w:cs="Arial"/>
                <w:sz w:val="20"/>
                <w:szCs w:val="20"/>
              </w:rPr>
              <w:t xml:space="preserve"> (1.1</w:t>
            </w:r>
            <w:r w:rsidR="0050138D">
              <w:rPr>
                <w:rFonts w:ascii="Arial" w:hAnsi="Arial" w:cs="Arial"/>
                <w:sz w:val="20"/>
                <w:szCs w:val="20"/>
              </w:rPr>
              <w:t>—</w:t>
            </w:r>
            <w:r w:rsidR="00504BDB" w:rsidRPr="00677548">
              <w:rPr>
                <w:rFonts w:ascii="Arial" w:hAnsi="Arial" w:cs="Arial"/>
                <w:sz w:val="20"/>
                <w:szCs w:val="20"/>
              </w:rPr>
              <w:t>3.1)</w:t>
            </w:r>
          </w:p>
        </w:tc>
        <w:tc>
          <w:tcPr>
            <w:tcW w:w="111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5BEFAFD" w14:textId="74688B14" w:rsidR="00504BDB" w:rsidRPr="00677548" w:rsidRDefault="00504BDB" w:rsidP="00770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7548">
              <w:rPr>
                <w:rFonts w:ascii="Arial" w:hAnsi="Arial" w:cs="Arial"/>
                <w:sz w:val="20"/>
                <w:szCs w:val="20"/>
              </w:rPr>
              <w:t>2.0 (0.7</w:t>
            </w:r>
            <w:r w:rsidR="0050138D">
              <w:rPr>
                <w:rFonts w:ascii="Arial" w:hAnsi="Arial" w:cs="Arial"/>
                <w:sz w:val="20"/>
                <w:szCs w:val="20"/>
              </w:rPr>
              <w:t>—</w:t>
            </w:r>
            <w:r w:rsidRPr="00677548">
              <w:rPr>
                <w:rFonts w:ascii="Arial" w:hAnsi="Arial" w:cs="Arial"/>
                <w:sz w:val="20"/>
                <w:szCs w:val="20"/>
              </w:rPr>
              <w:t>4.0)</w:t>
            </w:r>
          </w:p>
        </w:tc>
        <w:tc>
          <w:tcPr>
            <w:tcW w:w="52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AAF7335" w14:textId="65CA6043" w:rsidR="00504BDB" w:rsidRPr="00677548" w:rsidRDefault="00504BDB" w:rsidP="00770FB1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  <w:r w:rsidRPr="00677548">
              <w:rPr>
                <w:rFonts w:ascii="Arial" w:hAnsi="Arial" w:cs="Arial"/>
                <w:sz w:val="20"/>
                <w:szCs w:val="20"/>
              </w:rPr>
              <w:t>.</w:t>
            </w:r>
            <w:r w:rsidR="00B626D6">
              <w:rPr>
                <w:rFonts w:ascii="Arial" w:hAnsi="Arial" w:cs="Arial" w:hint="eastAsia"/>
                <w:sz w:val="20"/>
                <w:szCs w:val="20"/>
              </w:rPr>
              <w:t>59</w:t>
            </w:r>
          </w:p>
        </w:tc>
      </w:tr>
      <w:tr w:rsidR="00504BDB" w:rsidRPr="00677548" w14:paraId="2906A0CB" w14:textId="77777777" w:rsidTr="00770FB1">
        <w:trPr>
          <w:trHeight w:val="410"/>
        </w:trPr>
        <w:tc>
          <w:tcPr>
            <w:tcW w:w="223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0B33107" w14:textId="77777777" w:rsidR="00504BDB" w:rsidRPr="00677548" w:rsidRDefault="00504BDB" w:rsidP="00770FB1">
            <w:pPr>
              <w:rPr>
                <w:rFonts w:ascii="Arial" w:hAnsi="Arial" w:cs="Arial"/>
                <w:sz w:val="20"/>
                <w:szCs w:val="20"/>
              </w:rPr>
            </w:pPr>
            <w:r w:rsidRPr="00677548">
              <w:rPr>
                <w:rFonts w:ascii="Arial" w:hAnsi="Arial" w:cs="Arial"/>
                <w:sz w:val="20"/>
                <w:szCs w:val="20"/>
              </w:rPr>
              <w:t xml:space="preserve">  INR on POD 3, median (range)</w:t>
            </w:r>
          </w:p>
        </w:tc>
        <w:tc>
          <w:tcPr>
            <w:tcW w:w="1118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56CBAE0" w14:textId="17BC2785" w:rsidR="00504BDB" w:rsidRPr="00677548" w:rsidRDefault="00504BDB" w:rsidP="00770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7548">
              <w:rPr>
                <w:rFonts w:ascii="Arial" w:hAnsi="Arial" w:cs="Arial"/>
                <w:sz w:val="20"/>
                <w:szCs w:val="20"/>
              </w:rPr>
              <w:t>1.3 (1.1</w:t>
            </w:r>
            <w:r w:rsidR="0050138D">
              <w:rPr>
                <w:rFonts w:ascii="Arial" w:hAnsi="Arial" w:cs="Arial"/>
                <w:sz w:val="20"/>
                <w:szCs w:val="20"/>
              </w:rPr>
              <w:t>—</w:t>
            </w:r>
            <w:r w:rsidRPr="00677548">
              <w:rPr>
                <w:rFonts w:ascii="Arial" w:hAnsi="Arial" w:cs="Arial"/>
                <w:sz w:val="20"/>
                <w:szCs w:val="20"/>
              </w:rPr>
              <w:t>1.5)</w:t>
            </w:r>
          </w:p>
        </w:tc>
        <w:tc>
          <w:tcPr>
            <w:tcW w:w="111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749FB57" w14:textId="7206FE33" w:rsidR="00504BDB" w:rsidRPr="00677548" w:rsidRDefault="00504BDB" w:rsidP="00770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7548">
              <w:rPr>
                <w:rFonts w:ascii="Arial" w:hAnsi="Arial" w:cs="Arial"/>
                <w:sz w:val="20"/>
                <w:szCs w:val="20"/>
              </w:rPr>
              <w:t>1.2 (1.1</w:t>
            </w:r>
            <w:r w:rsidR="0050138D">
              <w:rPr>
                <w:rFonts w:ascii="Arial" w:hAnsi="Arial" w:cs="Arial"/>
                <w:sz w:val="20"/>
                <w:szCs w:val="20"/>
              </w:rPr>
              <w:t>—</w:t>
            </w:r>
            <w:r w:rsidRPr="00677548">
              <w:rPr>
                <w:rFonts w:ascii="Arial" w:hAnsi="Arial" w:cs="Arial"/>
                <w:sz w:val="20"/>
                <w:szCs w:val="20"/>
              </w:rPr>
              <w:t>1.4)</w:t>
            </w:r>
          </w:p>
        </w:tc>
        <w:tc>
          <w:tcPr>
            <w:tcW w:w="52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C3C1BE2" w14:textId="321E9D0E" w:rsidR="00504BDB" w:rsidRPr="00677548" w:rsidRDefault="00504BDB" w:rsidP="00770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7548">
              <w:rPr>
                <w:rFonts w:ascii="Arial" w:hAnsi="Arial" w:cs="Arial"/>
                <w:sz w:val="20"/>
                <w:szCs w:val="20"/>
              </w:rPr>
              <w:t>.</w:t>
            </w:r>
            <w:r w:rsidR="00AB7D64">
              <w:rPr>
                <w:rFonts w:ascii="Arial" w:hAnsi="Arial" w:cs="Arial" w:hint="eastAsia"/>
                <w:sz w:val="20"/>
                <w:szCs w:val="20"/>
              </w:rPr>
              <w:t>08</w:t>
            </w:r>
          </w:p>
        </w:tc>
      </w:tr>
      <w:tr w:rsidR="00504BDB" w:rsidRPr="00677548" w14:paraId="7AAADC9E" w14:textId="77777777" w:rsidTr="00770FB1">
        <w:trPr>
          <w:trHeight w:val="410"/>
        </w:trPr>
        <w:tc>
          <w:tcPr>
            <w:tcW w:w="223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E53509A" w14:textId="77777777" w:rsidR="00504BDB" w:rsidRPr="00677548" w:rsidRDefault="00504BDB" w:rsidP="00770FB1">
            <w:pPr>
              <w:rPr>
                <w:rFonts w:ascii="Arial" w:hAnsi="Arial" w:cs="Arial"/>
                <w:sz w:val="20"/>
                <w:szCs w:val="20"/>
              </w:rPr>
            </w:pPr>
            <w:r w:rsidRPr="00677548">
              <w:rPr>
                <w:rFonts w:ascii="Arial" w:hAnsi="Arial" w:cs="Arial"/>
                <w:sz w:val="20"/>
                <w:szCs w:val="20"/>
              </w:rPr>
              <w:t xml:space="preserve">  AST on POD 5, median (range), U/L</w:t>
            </w:r>
          </w:p>
        </w:tc>
        <w:tc>
          <w:tcPr>
            <w:tcW w:w="1118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D482160" w14:textId="34CD3C10" w:rsidR="00504BDB" w:rsidRPr="00677548" w:rsidRDefault="00504BDB" w:rsidP="00770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7548">
              <w:rPr>
                <w:rFonts w:ascii="Arial" w:hAnsi="Arial" w:cs="Arial"/>
                <w:sz w:val="20"/>
                <w:szCs w:val="20"/>
              </w:rPr>
              <w:t>6</w:t>
            </w:r>
            <w:r w:rsidR="00AB7D64">
              <w:rPr>
                <w:rFonts w:ascii="Arial" w:hAnsi="Arial" w:cs="Arial" w:hint="eastAsia"/>
                <w:sz w:val="20"/>
                <w:szCs w:val="20"/>
              </w:rPr>
              <w:t>4</w:t>
            </w:r>
            <w:r w:rsidRPr="00677548">
              <w:rPr>
                <w:rFonts w:ascii="Arial" w:hAnsi="Arial" w:cs="Arial"/>
                <w:sz w:val="20"/>
                <w:szCs w:val="20"/>
              </w:rPr>
              <w:t xml:space="preserve"> (54</w:t>
            </w:r>
            <w:r w:rsidR="0050138D">
              <w:rPr>
                <w:rFonts w:ascii="Arial" w:hAnsi="Arial" w:cs="Arial"/>
                <w:sz w:val="20"/>
                <w:szCs w:val="20"/>
              </w:rPr>
              <w:t>—</w:t>
            </w:r>
            <w:r w:rsidRPr="00677548">
              <w:rPr>
                <w:rFonts w:ascii="Arial" w:hAnsi="Arial" w:cs="Arial"/>
                <w:sz w:val="20"/>
                <w:szCs w:val="20"/>
              </w:rPr>
              <w:t>132)</w:t>
            </w:r>
          </w:p>
        </w:tc>
        <w:tc>
          <w:tcPr>
            <w:tcW w:w="111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3353C6A" w14:textId="71A4F566" w:rsidR="00504BDB" w:rsidRPr="00677548" w:rsidRDefault="00504BDB" w:rsidP="00770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7548">
              <w:rPr>
                <w:rFonts w:ascii="Arial" w:hAnsi="Arial" w:cs="Arial"/>
                <w:sz w:val="20"/>
                <w:szCs w:val="20"/>
              </w:rPr>
              <w:t>74 (34</w:t>
            </w:r>
            <w:r w:rsidR="0050138D">
              <w:rPr>
                <w:rFonts w:ascii="Arial" w:hAnsi="Arial" w:cs="Arial"/>
                <w:sz w:val="20"/>
                <w:szCs w:val="20"/>
              </w:rPr>
              <w:t>—</w:t>
            </w:r>
            <w:r w:rsidRPr="00677548">
              <w:rPr>
                <w:rFonts w:ascii="Arial" w:hAnsi="Arial" w:cs="Arial"/>
                <w:sz w:val="20"/>
                <w:szCs w:val="20"/>
              </w:rPr>
              <w:t>236)</w:t>
            </w:r>
          </w:p>
        </w:tc>
        <w:tc>
          <w:tcPr>
            <w:tcW w:w="52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C5B6E80" w14:textId="085BB42D" w:rsidR="00504BDB" w:rsidRPr="00677548" w:rsidRDefault="00504BDB" w:rsidP="00770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7548">
              <w:rPr>
                <w:rFonts w:ascii="Arial" w:hAnsi="Arial" w:cs="Arial"/>
                <w:sz w:val="20"/>
                <w:szCs w:val="20"/>
              </w:rPr>
              <w:t>.</w:t>
            </w:r>
            <w:r w:rsidR="00AB7D64">
              <w:rPr>
                <w:rFonts w:ascii="Arial" w:hAnsi="Arial" w:cs="Arial" w:hint="eastAsia"/>
                <w:sz w:val="20"/>
                <w:szCs w:val="20"/>
              </w:rPr>
              <w:t>8</w:t>
            </w:r>
            <w:r w:rsidRPr="00677548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504BDB" w:rsidRPr="00677548" w14:paraId="32D1CAA7" w14:textId="77777777" w:rsidTr="00770FB1">
        <w:trPr>
          <w:trHeight w:val="410"/>
        </w:trPr>
        <w:tc>
          <w:tcPr>
            <w:tcW w:w="223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7DE9B7A" w14:textId="77777777" w:rsidR="00504BDB" w:rsidRPr="00677548" w:rsidRDefault="00504BDB" w:rsidP="00770FB1">
            <w:pPr>
              <w:rPr>
                <w:rFonts w:ascii="Arial" w:hAnsi="Arial" w:cs="Arial"/>
                <w:sz w:val="20"/>
                <w:szCs w:val="20"/>
              </w:rPr>
            </w:pPr>
            <w:r w:rsidRPr="00677548">
              <w:rPr>
                <w:rFonts w:ascii="Arial" w:hAnsi="Arial" w:cs="Arial"/>
                <w:sz w:val="20"/>
                <w:szCs w:val="20"/>
              </w:rPr>
              <w:t xml:space="preserve">  ALT on POD 5, median (range), U/L</w:t>
            </w:r>
          </w:p>
        </w:tc>
        <w:tc>
          <w:tcPr>
            <w:tcW w:w="1118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1FF5763" w14:textId="7203A0E7" w:rsidR="00504BDB" w:rsidRPr="00677548" w:rsidRDefault="00504BDB" w:rsidP="00770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7548">
              <w:rPr>
                <w:rFonts w:ascii="Arial" w:hAnsi="Arial" w:cs="Arial"/>
                <w:sz w:val="20"/>
                <w:szCs w:val="20"/>
              </w:rPr>
              <w:t>1</w:t>
            </w:r>
            <w:r w:rsidR="00AB7D64">
              <w:rPr>
                <w:rFonts w:ascii="Arial" w:hAnsi="Arial" w:cs="Arial" w:hint="eastAsia"/>
                <w:sz w:val="20"/>
                <w:szCs w:val="20"/>
              </w:rPr>
              <w:t>24</w:t>
            </w:r>
            <w:r w:rsidRPr="00677548">
              <w:rPr>
                <w:rFonts w:ascii="Arial" w:hAnsi="Arial" w:cs="Arial"/>
                <w:sz w:val="20"/>
                <w:szCs w:val="20"/>
              </w:rPr>
              <w:t xml:space="preserve"> (65</w:t>
            </w:r>
            <w:r w:rsidR="0050138D">
              <w:rPr>
                <w:rFonts w:ascii="Arial" w:hAnsi="Arial" w:cs="Arial"/>
                <w:sz w:val="20"/>
                <w:szCs w:val="20"/>
              </w:rPr>
              <w:t>—</w:t>
            </w:r>
            <w:r w:rsidR="00AB7D64">
              <w:rPr>
                <w:rFonts w:ascii="Arial" w:hAnsi="Arial" w:cs="Arial" w:hint="eastAsia"/>
                <w:sz w:val="20"/>
                <w:szCs w:val="20"/>
              </w:rPr>
              <w:t>212</w:t>
            </w:r>
            <w:r w:rsidRPr="0067754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1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BC8300E" w14:textId="1A834E5C" w:rsidR="00504BDB" w:rsidRPr="00677548" w:rsidRDefault="00504BDB" w:rsidP="00770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7548">
              <w:rPr>
                <w:rFonts w:ascii="Arial" w:hAnsi="Arial" w:cs="Arial"/>
                <w:sz w:val="20"/>
                <w:szCs w:val="20"/>
              </w:rPr>
              <w:t>125 (54</w:t>
            </w:r>
            <w:r w:rsidR="0050138D">
              <w:rPr>
                <w:rFonts w:ascii="Arial" w:hAnsi="Arial" w:cs="Arial"/>
                <w:sz w:val="20"/>
                <w:szCs w:val="20"/>
              </w:rPr>
              <w:t>—</w:t>
            </w:r>
            <w:r w:rsidRPr="00677548">
              <w:rPr>
                <w:rFonts w:ascii="Arial" w:hAnsi="Arial" w:cs="Arial"/>
                <w:sz w:val="20"/>
                <w:szCs w:val="20"/>
              </w:rPr>
              <w:t>347)</w:t>
            </w:r>
          </w:p>
        </w:tc>
        <w:tc>
          <w:tcPr>
            <w:tcW w:w="52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9E860AF" w14:textId="0ECD7733" w:rsidR="00504BDB" w:rsidRPr="00677548" w:rsidRDefault="00504BDB" w:rsidP="00770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7548">
              <w:rPr>
                <w:rFonts w:ascii="Arial" w:hAnsi="Arial" w:cs="Arial"/>
                <w:sz w:val="20"/>
                <w:szCs w:val="20"/>
              </w:rPr>
              <w:t>.</w:t>
            </w:r>
            <w:r w:rsidR="00AB7D64">
              <w:rPr>
                <w:rFonts w:ascii="Arial" w:hAnsi="Arial" w:cs="Arial" w:hint="eastAsia"/>
                <w:sz w:val="20"/>
                <w:szCs w:val="20"/>
              </w:rPr>
              <w:t>96</w:t>
            </w:r>
          </w:p>
        </w:tc>
      </w:tr>
      <w:tr w:rsidR="00504BDB" w:rsidRPr="00677548" w14:paraId="1B39F91C" w14:textId="77777777" w:rsidTr="00770FB1">
        <w:trPr>
          <w:trHeight w:val="410"/>
        </w:trPr>
        <w:tc>
          <w:tcPr>
            <w:tcW w:w="223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5584189" w14:textId="77777777" w:rsidR="00504BDB" w:rsidRPr="00677548" w:rsidRDefault="00504BDB" w:rsidP="00770FB1">
            <w:pPr>
              <w:rPr>
                <w:rFonts w:ascii="Arial" w:hAnsi="Arial" w:cs="Arial"/>
                <w:sz w:val="20"/>
                <w:szCs w:val="20"/>
              </w:rPr>
            </w:pPr>
            <w:r w:rsidRPr="00677548">
              <w:rPr>
                <w:rFonts w:ascii="Arial" w:hAnsi="Arial" w:cs="Arial"/>
                <w:sz w:val="20"/>
                <w:szCs w:val="20"/>
              </w:rPr>
              <w:t xml:space="preserve">  Total bilirubin on POD 5, median (range), mg/dL</w:t>
            </w:r>
          </w:p>
        </w:tc>
        <w:tc>
          <w:tcPr>
            <w:tcW w:w="1118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5D6E895" w14:textId="577FA0BB" w:rsidR="00504BDB" w:rsidRPr="00677548" w:rsidRDefault="00504BDB" w:rsidP="00770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7548">
              <w:rPr>
                <w:rFonts w:ascii="Arial" w:hAnsi="Arial" w:cs="Arial"/>
                <w:sz w:val="20"/>
                <w:szCs w:val="20"/>
              </w:rPr>
              <w:t>1.</w:t>
            </w:r>
            <w:r w:rsidR="00AB7D64">
              <w:rPr>
                <w:rFonts w:ascii="Arial" w:hAnsi="Arial" w:cs="Arial" w:hint="eastAsia"/>
                <w:sz w:val="20"/>
                <w:szCs w:val="20"/>
              </w:rPr>
              <w:t>5</w:t>
            </w:r>
            <w:r w:rsidRPr="00677548">
              <w:rPr>
                <w:rFonts w:ascii="Arial" w:hAnsi="Arial" w:cs="Arial"/>
                <w:sz w:val="20"/>
                <w:szCs w:val="20"/>
              </w:rPr>
              <w:t xml:space="preserve"> (0.9</w:t>
            </w:r>
            <w:r w:rsidR="0050138D">
              <w:rPr>
                <w:rFonts w:ascii="Arial" w:hAnsi="Arial" w:cs="Arial"/>
                <w:sz w:val="20"/>
                <w:szCs w:val="20"/>
              </w:rPr>
              <w:t>—</w:t>
            </w:r>
            <w:r w:rsidRPr="00677548">
              <w:rPr>
                <w:rFonts w:ascii="Arial" w:hAnsi="Arial" w:cs="Arial"/>
                <w:sz w:val="20"/>
                <w:szCs w:val="20"/>
              </w:rPr>
              <w:t>1.8)</w:t>
            </w:r>
          </w:p>
        </w:tc>
        <w:tc>
          <w:tcPr>
            <w:tcW w:w="111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0A55E5D" w14:textId="5A0CD716" w:rsidR="00504BDB" w:rsidRPr="00677548" w:rsidRDefault="00504BDB" w:rsidP="00770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7548">
              <w:rPr>
                <w:rFonts w:ascii="Arial" w:hAnsi="Arial" w:cs="Arial"/>
                <w:sz w:val="20"/>
                <w:szCs w:val="20"/>
              </w:rPr>
              <w:t>1.2 (0.5</w:t>
            </w:r>
            <w:r w:rsidR="0050138D">
              <w:rPr>
                <w:rFonts w:ascii="Arial" w:hAnsi="Arial" w:cs="Arial"/>
                <w:sz w:val="20"/>
                <w:szCs w:val="20"/>
              </w:rPr>
              <w:t>—</w:t>
            </w:r>
            <w:r w:rsidRPr="00677548">
              <w:rPr>
                <w:rFonts w:ascii="Arial" w:hAnsi="Arial" w:cs="Arial"/>
                <w:sz w:val="20"/>
                <w:szCs w:val="20"/>
              </w:rPr>
              <w:t>2.8)</w:t>
            </w:r>
          </w:p>
        </w:tc>
        <w:tc>
          <w:tcPr>
            <w:tcW w:w="52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3220582" w14:textId="639E9B65" w:rsidR="00504BDB" w:rsidRPr="00677548" w:rsidRDefault="00504BDB" w:rsidP="00770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7548">
              <w:rPr>
                <w:rFonts w:ascii="Arial" w:hAnsi="Arial" w:cs="Arial"/>
                <w:sz w:val="20"/>
                <w:szCs w:val="20"/>
              </w:rPr>
              <w:t>.</w:t>
            </w:r>
            <w:r w:rsidR="00AB7D64">
              <w:rPr>
                <w:rFonts w:ascii="Arial" w:hAnsi="Arial" w:cs="Arial" w:hint="eastAsia"/>
                <w:sz w:val="20"/>
                <w:szCs w:val="20"/>
              </w:rPr>
              <w:t>17</w:t>
            </w:r>
          </w:p>
        </w:tc>
      </w:tr>
      <w:tr w:rsidR="00504BDB" w:rsidRPr="00677548" w14:paraId="4706DEE1" w14:textId="77777777" w:rsidTr="00770FB1">
        <w:trPr>
          <w:trHeight w:val="410"/>
        </w:trPr>
        <w:tc>
          <w:tcPr>
            <w:tcW w:w="223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A167972" w14:textId="77777777" w:rsidR="00504BDB" w:rsidRPr="00677548" w:rsidRDefault="00504BDB" w:rsidP="00770FB1">
            <w:pPr>
              <w:rPr>
                <w:rFonts w:ascii="Arial" w:hAnsi="Arial" w:cs="Arial"/>
                <w:sz w:val="20"/>
                <w:szCs w:val="20"/>
              </w:rPr>
            </w:pPr>
            <w:r w:rsidRPr="00677548">
              <w:rPr>
                <w:rFonts w:ascii="Arial" w:hAnsi="Arial" w:cs="Arial"/>
                <w:sz w:val="20"/>
                <w:szCs w:val="20"/>
              </w:rPr>
              <w:t xml:space="preserve">  INR on POD 5, median (range)</w:t>
            </w:r>
          </w:p>
        </w:tc>
        <w:tc>
          <w:tcPr>
            <w:tcW w:w="1118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B3DCED2" w14:textId="70407B8D" w:rsidR="00504BDB" w:rsidRPr="00677548" w:rsidRDefault="00504BDB" w:rsidP="00770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7548">
              <w:rPr>
                <w:rFonts w:ascii="Arial" w:hAnsi="Arial" w:cs="Arial"/>
                <w:sz w:val="20"/>
                <w:szCs w:val="20"/>
              </w:rPr>
              <w:t>1.</w:t>
            </w:r>
            <w:r w:rsidR="00AB7D64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677548">
              <w:rPr>
                <w:rFonts w:ascii="Arial" w:hAnsi="Arial" w:cs="Arial"/>
                <w:sz w:val="20"/>
                <w:szCs w:val="20"/>
              </w:rPr>
              <w:t xml:space="preserve"> (1.0</w:t>
            </w:r>
            <w:r w:rsidR="0050138D">
              <w:rPr>
                <w:rFonts w:ascii="Arial" w:hAnsi="Arial" w:cs="Arial"/>
                <w:sz w:val="20"/>
                <w:szCs w:val="20"/>
              </w:rPr>
              <w:t>—</w:t>
            </w:r>
            <w:r w:rsidRPr="00677548">
              <w:rPr>
                <w:rFonts w:ascii="Arial" w:hAnsi="Arial" w:cs="Arial"/>
                <w:sz w:val="20"/>
                <w:szCs w:val="20"/>
              </w:rPr>
              <w:t>1.3)</w:t>
            </w:r>
          </w:p>
        </w:tc>
        <w:tc>
          <w:tcPr>
            <w:tcW w:w="111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D344846" w14:textId="0ACD0C48" w:rsidR="00504BDB" w:rsidRPr="00677548" w:rsidRDefault="00504BDB" w:rsidP="00770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7548">
              <w:rPr>
                <w:rFonts w:ascii="Arial" w:hAnsi="Arial" w:cs="Arial"/>
                <w:sz w:val="20"/>
                <w:szCs w:val="20"/>
              </w:rPr>
              <w:t>1.1 (1.0</w:t>
            </w:r>
            <w:r w:rsidR="0050138D">
              <w:rPr>
                <w:rFonts w:ascii="Arial" w:hAnsi="Arial" w:cs="Arial"/>
                <w:sz w:val="20"/>
                <w:szCs w:val="20"/>
              </w:rPr>
              <w:t>—</w:t>
            </w:r>
            <w:r w:rsidRPr="00677548">
              <w:rPr>
                <w:rFonts w:ascii="Arial" w:hAnsi="Arial" w:cs="Arial"/>
                <w:sz w:val="20"/>
                <w:szCs w:val="20"/>
              </w:rPr>
              <w:t>1.2)</w:t>
            </w:r>
          </w:p>
        </w:tc>
        <w:tc>
          <w:tcPr>
            <w:tcW w:w="52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9C5742F" w14:textId="54F4B436" w:rsidR="00504BDB" w:rsidRPr="00677548" w:rsidRDefault="00504BDB" w:rsidP="00770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7548">
              <w:rPr>
                <w:rFonts w:ascii="Arial" w:hAnsi="Arial" w:cs="Arial"/>
                <w:sz w:val="20"/>
                <w:szCs w:val="20"/>
              </w:rPr>
              <w:t>.</w:t>
            </w:r>
            <w:r w:rsidR="00AB7D64">
              <w:rPr>
                <w:rFonts w:ascii="Arial" w:hAnsi="Arial" w:cs="Arial" w:hint="eastAsia"/>
                <w:sz w:val="20"/>
                <w:szCs w:val="20"/>
              </w:rPr>
              <w:t>08</w:t>
            </w:r>
          </w:p>
        </w:tc>
      </w:tr>
      <w:tr w:rsidR="00504BDB" w:rsidRPr="00677548" w14:paraId="1A5E6F20" w14:textId="77777777" w:rsidTr="00770FB1">
        <w:trPr>
          <w:trHeight w:val="410"/>
        </w:trPr>
        <w:tc>
          <w:tcPr>
            <w:tcW w:w="223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DA1333B" w14:textId="77777777" w:rsidR="00504BDB" w:rsidRPr="00677548" w:rsidRDefault="00504BDB" w:rsidP="00770FB1">
            <w:pPr>
              <w:rPr>
                <w:rFonts w:ascii="Arial" w:hAnsi="Arial" w:cs="Arial"/>
                <w:sz w:val="20"/>
                <w:szCs w:val="20"/>
              </w:rPr>
            </w:pPr>
            <w:r w:rsidRPr="00677548">
              <w:rPr>
                <w:rFonts w:ascii="Arial" w:hAnsi="Arial" w:cs="Arial"/>
                <w:sz w:val="20"/>
                <w:szCs w:val="20"/>
              </w:rPr>
              <w:t>Recipient</w:t>
            </w:r>
          </w:p>
        </w:tc>
        <w:tc>
          <w:tcPr>
            <w:tcW w:w="1118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C3741F0" w14:textId="77777777" w:rsidR="00504BDB" w:rsidRPr="00677548" w:rsidRDefault="00504BDB" w:rsidP="00770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EE9766B" w14:textId="77777777" w:rsidR="00504BDB" w:rsidRPr="00677548" w:rsidRDefault="00504BDB" w:rsidP="00770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D70C5BA" w14:textId="77777777" w:rsidR="00504BDB" w:rsidRPr="00677548" w:rsidRDefault="00504BDB" w:rsidP="00770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626D6" w:rsidRPr="00677548" w14:paraId="5C06DBBD" w14:textId="77777777" w:rsidTr="00770FB1">
        <w:trPr>
          <w:trHeight w:val="410"/>
        </w:trPr>
        <w:tc>
          <w:tcPr>
            <w:tcW w:w="223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3D9F086" w14:textId="77777777" w:rsidR="00B626D6" w:rsidRPr="00677548" w:rsidRDefault="00B626D6" w:rsidP="00B626D6">
            <w:pPr>
              <w:rPr>
                <w:rFonts w:ascii="Arial" w:hAnsi="Arial" w:cs="Arial"/>
                <w:sz w:val="20"/>
                <w:szCs w:val="20"/>
              </w:rPr>
            </w:pPr>
            <w:r w:rsidRPr="00677548">
              <w:rPr>
                <w:rFonts w:ascii="Arial" w:hAnsi="Arial" w:cs="Arial"/>
                <w:sz w:val="20"/>
                <w:szCs w:val="20"/>
              </w:rPr>
              <w:t xml:space="preserve">  Peak AST, median (range), U/L</w:t>
            </w:r>
          </w:p>
        </w:tc>
        <w:tc>
          <w:tcPr>
            <w:tcW w:w="1118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AED0C9C" w14:textId="6058AE9C" w:rsidR="00B626D6" w:rsidRPr="00B626D6" w:rsidRDefault="00B626D6" w:rsidP="00B626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26D6">
              <w:rPr>
                <w:rFonts w:ascii="Arial" w:hAnsi="Arial" w:cs="Arial"/>
                <w:sz w:val="20"/>
                <w:szCs w:val="20"/>
              </w:rPr>
              <w:t>383 (123—725)</w:t>
            </w:r>
          </w:p>
        </w:tc>
        <w:tc>
          <w:tcPr>
            <w:tcW w:w="111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309A4E7" w14:textId="48AE5B3E" w:rsidR="00B626D6" w:rsidRPr="00B626D6" w:rsidRDefault="00B626D6" w:rsidP="00B626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26D6">
              <w:rPr>
                <w:rFonts w:ascii="Arial" w:hAnsi="Arial" w:cs="Arial"/>
                <w:sz w:val="20"/>
                <w:szCs w:val="20"/>
              </w:rPr>
              <w:t>286 (120—1630)</w:t>
            </w:r>
          </w:p>
        </w:tc>
        <w:tc>
          <w:tcPr>
            <w:tcW w:w="52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407D86F" w14:textId="6C7532BA" w:rsidR="00B626D6" w:rsidRPr="00B626D6" w:rsidRDefault="00B626D6" w:rsidP="00B626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26D6">
              <w:rPr>
                <w:rFonts w:ascii="Arial" w:hAnsi="Arial" w:cs="Arial"/>
                <w:sz w:val="20"/>
                <w:szCs w:val="20"/>
              </w:rPr>
              <w:t>.35</w:t>
            </w:r>
          </w:p>
        </w:tc>
      </w:tr>
      <w:tr w:rsidR="00B626D6" w:rsidRPr="00677548" w14:paraId="0A4FEAAC" w14:textId="77777777" w:rsidTr="00770FB1">
        <w:trPr>
          <w:trHeight w:val="410"/>
        </w:trPr>
        <w:tc>
          <w:tcPr>
            <w:tcW w:w="223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E28C219" w14:textId="77777777" w:rsidR="00B626D6" w:rsidRPr="00677548" w:rsidRDefault="00B626D6" w:rsidP="00B626D6">
            <w:pPr>
              <w:rPr>
                <w:rFonts w:ascii="Arial" w:hAnsi="Arial" w:cs="Arial"/>
                <w:sz w:val="20"/>
                <w:szCs w:val="20"/>
              </w:rPr>
            </w:pPr>
            <w:r w:rsidRPr="00677548">
              <w:rPr>
                <w:rFonts w:ascii="Arial" w:hAnsi="Arial" w:cs="Arial"/>
                <w:sz w:val="20"/>
                <w:szCs w:val="20"/>
              </w:rPr>
              <w:t xml:space="preserve">  Peak ALT, median (range), U/L</w:t>
            </w:r>
          </w:p>
        </w:tc>
        <w:tc>
          <w:tcPr>
            <w:tcW w:w="1118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CAAE3CA" w14:textId="05B5868F" w:rsidR="00B626D6" w:rsidRPr="00B626D6" w:rsidRDefault="00B626D6" w:rsidP="00B626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26D6">
              <w:rPr>
                <w:rFonts w:ascii="Arial" w:hAnsi="Arial" w:cs="Arial"/>
                <w:sz w:val="20"/>
                <w:szCs w:val="20"/>
              </w:rPr>
              <w:t>336 (194—888)</w:t>
            </w:r>
          </w:p>
        </w:tc>
        <w:tc>
          <w:tcPr>
            <w:tcW w:w="111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2F1AAC0" w14:textId="031F2047" w:rsidR="00B626D6" w:rsidRPr="00B626D6" w:rsidRDefault="00B626D6" w:rsidP="00B626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26D6">
              <w:rPr>
                <w:rFonts w:ascii="Arial" w:hAnsi="Arial" w:cs="Arial"/>
                <w:sz w:val="20"/>
                <w:szCs w:val="20"/>
              </w:rPr>
              <w:t>311 (99—1010)</w:t>
            </w:r>
          </w:p>
        </w:tc>
        <w:tc>
          <w:tcPr>
            <w:tcW w:w="52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C3076F2" w14:textId="39D3697D" w:rsidR="00B626D6" w:rsidRPr="00B626D6" w:rsidRDefault="00B626D6" w:rsidP="00B626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26D6">
              <w:rPr>
                <w:rFonts w:ascii="Arial" w:hAnsi="Arial" w:cs="Arial"/>
                <w:sz w:val="20"/>
                <w:szCs w:val="20"/>
              </w:rPr>
              <w:t>.36</w:t>
            </w:r>
          </w:p>
        </w:tc>
      </w:tr>
      <w:tr w:rsidR="00504BDB" w:rsidRPr="00677548" w14:paraId="49642C03" w14:textId="77777777" w:rsidTr="00770FB1">
        <w:trPr>
          <w:trHeight w:val="410"/>
        </w:trPr>
        <w:tc>
          <w:tcPr>
            <w:tcW w:w="223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6EA8A46" w14:textId="77777777" w:rsidR="00504BDB" w:rsidRPr="00677548" w:rsidRDefault="00504BDB" w:rsidP="00770FB1">
            <w:pPr>
              <w:rPr>
                <w:rFonts w:ascii="Arial" w:hAnsi="Arial" w:cs="Arial"/>
                <w:sz w:val="20"/>
                <w:szCs w:val="20"/>
              </w:rPr>
            </w:pPr>
            <w:r w:rsidRPr="00677548">
              <w:rPr>
                <w:rFonts w:ascii="Arial" w:hAnsi="Arial" w:cs="Arial"/>
                <w:sz w:val="20"/>
                <w:szCs w:val="20"/>
              </w:rPr>
              <w:t xml:space="preserve">  Peak INR, median (range)</w:t>
            </w:r>
          </w:p>
        </w:tc>
        <w:tc>
          <w:tcPr>
            <w:tcW w:w="1118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EC76556" w14:textId="3D70A066" w:rsidR="00504BDB" w:rsidRPr="00B626D6" w:rsidRDefault="00504BDB" w:rsidP="00770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26D6">
              <w:rPr>
                <w:rFonts w:ascii="Arial" w:hAnsi="Arial" w:cs="Arial"/>
                <w:sz w:val="20"/>
                <w:szCs w:val="20"/>
              </w:rPr>
              <w:t>2.1 (1.5</w:t>
            </w:r>
            <w:r w:rsidR="0050138D" w:rsidRPr="00B626D6">
              <w:rPr>
                <w:rFonts w:ascii="Arial" w:hAnsi="Arial" w:cs="Arial"/>
                <w:sz w:val="20"/>
                <w:szCs w:val="20"/>
              </w:rPr>
              <w:t>—</w:t>
            </w:r>
            <w:r w:rsidRPr="00B626D6">
              <w:rPr>
                <w:rFonts w:ascii="Arial" w:hAnsi="Arial" w:cs="Arial"/>
                <w:sz w:val="20"/>
                <w:szCs w:val="20"/>
              </w:rPr>
              <w:t>2.9)</w:t>
            </w:r>
          </w:p>
        </w:tc>
        <w:tc>
          <w:tcPr>
            <w:tcW w:w="111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2878024" w14:textId="61F0602B" w:rsidR="00504BDB" w:rsidRPr="00B626D6" w:rsidRDefault="00504BDB" w:rsidP="00770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26D6">
              <w:rPr>
                <w:rFonts w:ascii="Arial" w:hAnsi="Arial" w:cs="Arial"/>
                <w:sz w:val="20"/>
                <w:szCs w:val="20"/>
              </w:rPr>
              <w:t>2.05 (1.5</w:t>
            </w:r>
            <w:r w:rsidR="0050138D" w:rsidRPr="00B626D6">
              <w:rPr>
                <w:rFonts w:ascii="Arial" w:hAnsi="Arial" w:cs="Arial"/>
                <w:sz w:val="20"/>
                <w:szCs w:val="20"/>
              </w:rPr>
              <w:t>—</w:t>
            </w:r>
            <w:r w:rsidRPr="00B626D6">
              <w:rPr>
                <w:rFonts w:ascii="Arial" w:hAnsi="Arial" w:cs="Arial"/>
                <w:sz w:val="20"/>
                <w:szCs w:val="20"/>
              </w:rPr>
              <w:t>4.3)</w:t>
            </w:r>
          </w:p>
        </w:tc>
        <w:tc>
          <w:tcPr>
            <w:tcW w:w="52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34BAE22" w14:textId="6D7B7C1B" w:rsidR="00504BDB" w:rsidRPr="00B626D6" w:rsidRDefault="00504BDB" w:rsidP="00770F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26D6">
              <w:rPr>
                <w:rFonts w:ascii="Arial" w:hAnsi="Arial" w:cs="Arial"/>
                <w:sz w:val="20"/>
                <w:szCs w:val="20"/>
              </w:rPr>
              <w:t>.</w:t>
            </w:r>
            <w:r w:rsidR="00B626D6" w:rsidRPr="00B626D6">
              <w:rPr>
                <w:rFonts w:ascii="Arial" w:hAnsi="Arial" w:cs="Arial"/>
                <w:sz w:val="20"/>
                <w:szCs w:val="20"/>
              </w:rPr>
              <w:t>74</w:t>
            </w:r>
          </w:p>
        </w:tc>
      </w:tr>
      <w:tr w:rsidR="00B626D6" w:rsidRPr="00677548" w14:paraId="0B467A9A" w14:textId="77777777" w:rsidTr="00770FB1">
        <w:trPr>
          <w:trHeight w:val="410"/>
        </w:trPr>
        <w:tc>
          <w:tcPr>
            <w:tcW w:w="223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2F94AE1" w14:textId="77777777" w:rsidR="00B626D6" w:rsidRPr="00677548" w:rsidRDefault="00B626D6" w:rsidP="00B626D6">
            <w:pPr>
              <w:rPr>
                <w:rFonts w:ascii="Arial" w:hAnsi="Arial" w:cs="Arial"/>
                <w:sz w:val="20"/>
                <w:szCs w:val="20"/>
              </w:rPr>
            </w:pPr>
            <w:r w:rsidRPr="00677548">
              <w:rPr>
                <w:rFonts w:ascii="Arial" w:hAnsi="Arial" w:cs="Arial"/>
                <w:sz w:val="20"/>
                <w:szCs w:val="20"/>
              </w:rPr>
              <w:t xml:space="preserve">  Total bilirubin on POD 7, median (range), mg/dL</w:t>
            </w:r>
          </w:p>
        </w:tc>
        <w:tc>
          <w:tcPr>
            <w:tcW w:w="1118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0BA60C5" w14:textId="7A0532B6" w:rsidR="00B626D6" w:rsidRPr="00B626D6" w:rsidRDefault="00B626D6" w:rsidP="00B626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26D6">
              <w:rPr>
                <w:rFonts w:ascii="Arial" w:hAnsi="Arial" w:cs="Arial"/>
                <w:sz w:val="20"/>
                <w:szCs w:val="20"/>
              </w:rPr>
              <w:t>1.8 (0.3—10.1)</w:t>
            </w:r>
          </w:p>
        </w:tc>
        <w:tc>
          <w:tcPr>
            <w:tcW w:w="111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91F46E7" w14:textId="6467B39B" w:rsidR="00B626D6" w:rsidRPr="00B626D6" w:rsidRDefault="00B626D6" w:rsidP="00B626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26D6">
              <w:rPr>
                <w:rFonts w:ascii="Arial" w:hAnsi="Arial" w:cs="Arial"/>
                <w:sz w:val="20"/>
                <w:szCs w:val="20"/>
              </w:rPr>
              <w:t>1.5 (0.5—18.5)</w:t>
            </w:r>
          </w:p>
        </w:tc>
        <w:tc>
          <w:tcPr>
            <w:tcW w:w="52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FEFBD85" w14:textId="4810C06D" w:rsidR="00B626D6" w:rsidRPr="00B626D6" w:rsidRDefault="00B626D6" w:rsidP="00B626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26D6">
              <w:rPr>
                <w:rFonts w:ascii="Arial" w:hAnsi="Arial" w:cs="Arial"/>
                <w:sz w:val="20"/>
                <w:szCs w:val="20"/>
              </w:rPr>
              <w:t>.81</w:t>
            </w:r>
          </w:p>
        </w:tc>
      </w:tr>
      <w:tr w:rsidR="00B626D6" w:rsidRPr="00677548" w14:paraId="3C31053F" w14:textId="77777777" w:rsidTr="00770FB1">
        <w:trPr>
          <w:trHeight w:val="410"/>
        </w:trPr>
        <w:tc>
          <w:tcPr>
            <w:tcW w:w="22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9DA0CE9" w14:textId="77777777" w:rsidR="00B626D6" w:rsidRPr="00677548" w:rsidRDefault="00B626D6" w:rsidP="00B626D6">
            <w:pPr>
              <w:rPr>
                <w:rFonts w:ascii="Arial" w:hAnsi="Arial" w:cs="Arial"/>
                <w:sz w:val="20"/>
                <w:szCs w:val="20"/>
              </w:rPr>
            </w:pPr>
            <w:r w:rsidRPr="00677548">
              <w:rPr>
                <w:rFonts w:ascii="Arial" w:hAnsi="Arial" w:cs="Arial"/>
                <w:sz w:val="20"/>
                <w:szCs w:val="20"/>
              </w:rPr>
              <w:t xml:space="preserve">  INR on POD 7, median (range)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2D2E0B81" w14:textId="7EFF91AE" w:rsidR="00B626D6" w:rsidRPr="00B626D6" w:rsidRDefault="00B626D6" w:rsidP="00B626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26D6">
              <w:rPr>
                <w:rFonts w:ascii="Arial" w:hAnsi="Arial" w:cs="Arial"/>
                <w:sz w:val="20"/>
                <w:szCs w:val="20"/>
              </w:rPr>
              <w:t>1.1 (1.0—1.6)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A7C2AEE" w14:textId="58D67441" w:rsidR="00B626D6" w:rsidRPr="00B626D6" w:rsidRDefault="00B626D6" w:rsidP="00B626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26D6">
              <w:rPr>
                <w:rFonts w:ascii="Arial" w:hAnsi="Arial" w:cs="Arial"/>
                <w:sz w:val="20"/>
                <w:szCs w:val="20"/>
              </w:rPr>
              <w:t>1.2 (1.0—1.9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887C8D8" w14:textId="6DBC378F" w:rsidR="00B626D6" w:rsidRPr="00B626D6" w:rsidRDefault="00B626D6" w:rsidP="00B626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26D6">
              <w:rPr>
                <w:rFonts w:ascii="Arial" w:hAnsi="Arial" w:cs="Arial"/>
                <w:sz w:val="20"/>
                <w:szCs w:val="20"/>
              </w:rPr>
              <w:t>.29</w:t>
            </w:r>
          </w:p>
        </w:tc>
      </w:tr>
    </w:tbl>
    <w:p w14:paraId="51EDCF26" w14:textId="22A43AB9" w:rsidR="00504BDB" w:rsidRPr="00DB0439" w:rsidRDefault="00504BDB" w:rsidP="0002463B">
      <w:pPr>
        <w:widowControl/>
        <w:jc w:val="left"/>
        <w:rPr>
          <w:rFonts w:ascii="Arial" w:hAnsi="Arial" w:cs="Arial"/>
          <w:sz w:val="16"/>
          <w:szCs w:val="16"/>
        </w:rPr>
      </w:pPr>
      <w:r w:rsidRPr="00677548">
        <w:rPr>
          <w:rFonts w:ascii="Arial" w:hAnsi="Arial" w:cs="Arial"/>
          <w:sz w:val="16"/>
          <w:szCs w:val="16"/>
        </w:rPr>
        <w:t>Abbreviations: ALT, alanine aminotransferase; AST, aspartate aminotransferase; INR, international normalized ratio; POD, postoperative day.</w:t>
      </w:r>
    </w:p>
    <w:sectPr w:rsidR="00504BDB" w:rsidRPr="00DB0439" w:rsidSect="003944BA">
      <w:pgSz w:w="11906" w:h="16838"/>
      <w:pgMar w:top="720" w:right="720" w:bottom="454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EFEFD6A" w14:textId="77777777" w:rsidR="00873B26" w:rsidRDefault="00873B26" w:rsidP="00B270B9">
      <w:r>
        <w:separator/>
      </w:r>
    </w:p>
  </w:endnote>
  <w:endnote w:type="continuationSeparator" w:id="0">
    <w:p w14:paraId="1FF1F5B7" w14:textId="77777777" w:rsidR="00873B26" w:rsidRDefault="00873B26" w:rsidP="00B270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4859AA8" w14:textId="77777777" w:rsidR="00873B26" w:rsidRDefault="00873B26" w:rsidP="00B270B9">
      <w:r>
        <w:separator/>
      </w:r>
    </w:p>
  </w:footnote>
  <w:footnote w:type="continuationSeparator" w:id="0">
    <w:p w14:paraId="16C46349" w14:textId="77777777" w:rsidR="00873B26" w:rsidRDefault="00873B26" w:rsidP="00B270B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21150D1"/>
    <w:multiLevelType w:val="hybridMultilevel"/>
    <w:tmpl w:val="958A4F42"/>
    <w:lvl w:ilvl="0" w:tplc="64601B8E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E416714"/>
    <w:multiLevelType w:val="hybridMultilevel"/>
    <w:tmpl w:val="7D021D6C"/>
    <w:lvl w:ilvl="0" w:tplc="AF40CB4A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600B50EB"/>
    <w:multiLevelType w:val="hybridMultilevel"/>
    <w:tmpl w:val="CCC429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09789493">
    <w:abstractNumId w:val="1"/>
  </w:num>
  <w:num w:numId="2" w16cid:durableId="79641388">
    <w:abstractNumId w:val="0"/>
  </w:num>
  <w:num w:numId="3" w16cid:durableId="32135155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rI0trSwNDQ2sDQ1MzVX0lEKTi0uzszPAykwNq8FAKFqMD8tAAAA"/>
  </w:docVars>
  <w:rsids>
    <w:rsidRoot w:val="0067610E"/>
    <w:rsid w:val="000151B8"/>
    <w:rsid w:val="0002463B"/>
    <w:rsid w:val="0003781C"/>
    <w:rsid w:val="00042BFB"/>
    <w:rsid w:val="00061482"/>
    <w:rsid w:val="000625DB"/>
    <w:rsid w:val="00062681"/>
    <w:rsid w:val="00073C00"/>
    <w:rsid w:val="000A5D63"/>
    <w:rsid w:val="000C072E"/>
    <w:rsid w:val="000C7EDD"/>
    <w:rsid w:val="000D238C"/>
    <w:rsid w:val="000F08F8"/>
    <w:rsid w:val="001141C9"/>
    <w:rsid w:val="0011461F"/>
    <w:rsid w:val="00117762"/>
    <w:rsid w:val="001365D7"/>
    <w:rsid w:val="001440A7"/>
    <w:rsid w:val="001503BA"/>
    <w:rsid w:val="0016014B"/>
    <w:rsid w:val="00160B1E"/>
    <w:rsid w:val="001640A9"/>
    <w:rsid w:val="00196DAD"/>
    <w:rsid w:val="001B2DEE"/>
    <w:rsid w:val="001B3A46"/>
    <w:rsid w:val="001B4DFB"/>
    <w:rsid w:val="001B6562"/>
    <w:rsid w:val="001B66C3"/>
    <w:rsid w:val="001C2D7A"/>
    <w:rsid w:val="001D597D"/>
    <w:rsid w:val="001D776F"/>
    <w:rsid w:val="001D7CA2"/>
    <w:rsid w:val="001F1400"/>
    <w:rsid w:val="0020170A"/>
    <w:rsid w:val="00201CF4"/>
    <w:rsid w:val="0023183C"/>
    <w:rsid w:val="00233628"/>
    <w:rsid w:val="00241F11"/>
    <w:rsid w:val="00242104"/>
    <w:rsid w:val="002540AC"/>
    <w:rsid w:val="00256DDD"/>
    <w:rsid w:val="00271056"/>
    <w:rsid w:val="002A1CA0"/>
    <w:rsid w:val="002A7615"/>
    <w:rsid w:val="002B496F"/>
    <w:rsid w:val="002D0891"/>
    <w:rsid w:val="002D2241"/>
    <w:rsid w:val="002F5B87"/>
    <w:rsid w:val="00302479"/>
    <w:rsid w:val="00302D1F"/>
    <w:rsid w:val="00304D41"/>
    <w:rsid w:val="00310050"/>
    <w:rsid w:val="00353AB5"/>
    <w:rsid w:val="00373E8A"/>
    <w:rsid w:val="00375ACB"/>
    <w:rsid w:val="00382CF7"/>
    <w:rsid w:val="003944BA"/>
    <w:rsid w:val="003A2C1A"/>
    <w:rsid w:val="003A3BE3"/>
    <w:rsid w:val="003B3AD8"/>
    <w:rsid w:val="003D54B4"/>
    <w:rsid w:val="003E2C71"/>
    <w:rsid w:val="003E7463"/>
    <w:rsid w:val="00404296"/>
    <w:rsid w:val="00407426"/>
    <w:rsid w:val="00425B28"/>
    <w:rsid w:val="00436584"/>
    <w:rsid w:val="00450192"/>
    <w:rsid w:val="00450E2F"/>
    <w:rsid w:val="00460070"/>
    <w:rsid w:val="00462DFC"/>
    <w:rsid w:val="0047704B"/>
    <w:rsid w:val="00496F07"/>
    <w:rsid w:val="004B19E3"/>
    <w:rsid w:val="004B4218"/>
    <w:rsid w:val="004B5DB9"/>
    <w:rsid w:val="004F0EDD"/>
    <w:rsid w:val="004F2FAB"/>
    <w:rsid w:val="004F7CFF"/>
    <w:rsid w:val="0050138D"/>
    <w:rsid w:val="00503CE9"/>
    <w:rsid w:val="00504BDB"/>
    <w:rsid w:val="005239CB"/>
    <w:rsid w:val="00530F82"/>
    <w:rsid w:val="005667AD"/>
    <w:rsid w:val="00573E65"/>
    <w:rsid w:val="00596F30"/>
    <w:rsid w:val="005B7711"/>
    <w:rsid w:val="005C482E"/>
    <w:rsid w:val="005D6CE2"/>
    <w:rsid w:val="005E0B3A"/>
    <w:rsid w:val="005E2834"/>
    <w:rsid w:val="005F3907"/>
    <w:rsid w:val="005F3BAB"/>
    <w:rsid w:val="0061366F"/>
    <w:rsid w:val="006157AA"/>
    <w:rsid w:val="00630B58"/>
    <w:rsid w:val="006342EE"/>
    <w:rsid w:val="006678D7"/>
    <w:rsid w:val="0067610E"/>
    <w:rsid w:val="0068263F"/>
    <w:rsid w:val="006A2A37"/>
    <w:rsid w:val="006A4269"/>
    <w:rsid w:val="006A427C"/>
    <w:rsid w:val="006A6DBC"/>
    <w:rsid w:val="006A7416"/>
    <w:rsid w:val="006B7D01"/>
    <w:rsid w:val="006C46E0"/>
    <w:rsid w:val="006D2CDC"/>
    <w:rsid w:val="006D39CB"/>
    <w:rsid w:val="006D3B8E"/>
    <w:rsid w:val="006D5F9D"/>
    <w:rsid w:val="006E4549"/>
    <w:rsid w:val="006F3DC5"/>
    <w:rsid w:val="006F6B39"/>
    <w:rsid w:val="00705E83"/>
    <w:rsid w:val="00711F27"/>
    <w:rsid w:val="00737247"/>
    <w:rsid w:val="0074277C"/>
    <w:rsid w:val="00742AB7"/>
    <w:rsid w:val="007458AC"/>
    <w:rsid w:val="00750086"/>
    <w:rsid w:val="007505A9"/>
    <w:rsid w:val="00757582"/>
    <w:rsid w:val="00760CBB"/>
    <w:rsid w:val="00785865"/>
    <w:rsid w:val="00786B8F"/>
    <w:rsid w:val="007A1E89"/>
    <w:rsid w:val="007D340D"/>
    <w:rsid w:val="007D4D11"/>
    <w:rsid w:val="007E22B9"/>
    <w:rsid w:val="007E3279"/>
    <w:rsid w:val="0080159E"/>
    <w:rsid w:val="00806E3D"/>
    <w:rsid w:val="00814419"/>
    <w:rsid w:val="00817B71"/>
    <w:rsid w:val="008251EA"/>
    <w:rsid w:val="00837036"/>
    <w:rsid w:val="00837D98"/>
    <w:rsid w:val="00842987"/>
    <w:rsid w:val="00854B15"/>
    <w:rsid w:val="008561E6"/>
    <w:rsid w:val="00873B26"/>
    <w:rsid w:val="00876E88"/>
    <w:rsid w:val="008957F4"/>
    <w:rsid w:val="008A0FC5"/>
    <w:rsid w:val="008C004B"/>
    <w:rsid w:val="008C6D86"/>
    <w:rsid w:val="008E1E72"/>
    <w:rsid w:val="008E6FFF"/>
    <w:rsid w:val="008E7F02"/>
    <w:rsid w:val="008F2C41"/>
    <w:rsid w:val="008F2D6B"/>
    <w:rsid w:val="00901BBD"/>
    <w:rsid w:val="0091699E"/>
    <w:rsid w:val="00921A77"/>
    <w:rsid w:val="009275B8"/>
    <w:rsid w:val="009314F6"/>
    <w:rsid w:val="00955E39"/>
    <w:rsid w:val="00961528"/>
    <w:rsid w:val="00977E10"/>
    <w:rsid w:val="00990819"/>
    <w:rsid w:val="00997A9B"/>
    <w:rsid w:val="009A72D3"/>
    <w:rsid w:val="009D5BAF"/>
    <w:rsid w:val="009E0959"/>
    <w:rsid w:val="009F38FB"/>
    <w:rsid w:val="009F5ECC"/>
    <w:rsid w:val="00A03068"/>
    <w:rsid w:val="00A21D7B"/>
    <w:rsid w:val="00A35F63"/>
    <w:rsid w:val="00A51F32"/>
    <w:rsid w:val="00A65759"/>
    <w:rsid w:val="00AB0AD7"/>
    <w:rsid w:val="00AB7D64"/>
    <w:rsid w:val="00AC3625"/>
    <w:rsid w:val="00AC45F5"/>
    <w:rsid w:val="00AF4339"/>
    <w:rsid w:val="00B059B3"/>
    <w:rsid w:val="00B122B5"/>
    <w:rsid w:val="00B25679"/>
    <w:rsid w:val="00B270B9"/>
    <w:rsid w:val="00B53856"/>
    <w:rsid w:val="00B56DE9"/>
    <w:rsid w:val="00B626D6"/>
    <w:rsid w:val="00B66F47"/>
    <w:rsid w:val="00B82F91"/>
    <w:rsid w:val="00B92FA8"/>
    <w:rsid w:val="00B94320"/>
    <w:rsid w:val="00BA13A9"/>
    <w:rsid w:val="00BA53E2"/>
    <w:rsid w:val="00BC1FEC"/>
    <w:rsid w:val="00BC63E6"/>
    <w:rsid w:val="00BE0079"/>
    <w:rsid w:val="00BE0FD1"/>
    <w:rsid w:val="00BE50AA"/>
    <w:rsid w:val="00BE5C3F"/>
    <w:rsid w:val="00BF49D3"/>
    <w:rsid w:val="00C04760"/>
    <w:rsid w:val="00C0590C"/>
    <w:rsid w:val="00C0670C"/>
    <w:rsid w:val="00C2285A"/>
    <w:rsid w:val="00C237D1"/>
    <w:rsid w:val="00C31AD2"/>
    <w:rsid w:val="00C4471A"/>
    <w:rsid w:val="00C4607D"/>
    <w:rsid w:val="00C561F0"/>
    <w:rsid w:val="00C70E31"/>
    <w:rsid w:val="00C72810"/>
    <w:rsid w:val="00C76DB4"/>
    <w:rsid w:val="00C81A68"/>
    <w:rsid w:val="00C9316A"/>
    <w:rsid w:val="00C93188"/>
    <w:rsid w:val="00CA2921"/>
    <w:rsid w:val="00CB072E"/>
    <w:rsid w:val="00CB085D"/>
    <w:rsid w:val="00CB2985"/>
    <w:rsid w:val="00CB2FA1"/>
    <w:rsid w:val="00CB4701"/>
    <w:rsid w:val="00CC2706"/>
    <w:rsid w:val="00CE7FAB"/>
    <w:rsid w:val="00D102AC"/>
    <w:rsid w:val="00D10ED3"/>
    <w:rsid w:val="00D207E8"/>
    <w:rsid w:val="00D24F93"/>
    <w:rsid w:val="00D40307"/>
    <w:rsid w:val="00D4266D"/>
    <w:rsid w:val="00D45B15"/>
    <w:rsid w:val="00D5166C"/>
    <w:rsid w:val="00D57341"/>
    <w:rsid w:val="00D80621"/>
    <w:rsid w:val="00D81450"/>
    <w:rsid w:val="00D869C6"/>
    <w:rsid w:val="00D86CB6"/>
    <w:rsid w:val="00DB0439"/>
    <w:rsid w:val="00DB27C7"/>
    <w:rsid w:val="00DB368B"/>
    <w:rsid w:val="00DB48DC"/>
    <w:rsid w:val="00DC55C1"/>
    <w:rsid w:val="00DC7465"/>
    <w:rsid w:val="00DE4542"/>
    <w:rsid w:val="00DE7B47"/>
    <w:rsid w:val="00E0077B"/>
    <w:rsid w:val="00E03A7D"/>
    <w:rsid w:val="00E06CD2"/>
    <w:rsid w:val="00E20C18"/>
    <w:rsid w:val="00E26025"/>
    <w:rsid w:val="00E33E97"/>
    <w:rsid w:val="00E410EE"/>
    <w:rsid w:val="00E41C87"/>
    <w:rsid w:val="00E42BF3"/>
    <w:rsid w:val="00E52C83"/>
    <w:rsid w:val="00E737FA"/>
    <w:rsid w:val="00EB5A6A"/>
    <w:rsid w:val="00EB5D94"/>
    <w:rsid w:val="00EC1101"/>
    <w:rsid w:val="00EC4F9A"/>
    <w:rsid w:val="00EE523D"/>
    <w:rsid w:val="00EE7592"/>
    <w:rsid w:val="00EF009B"/>
    <w:rsid w:val="00EF0DAA"/>
    <w:rsid w:val="00EF27E8"/>
    <w:rsid w:val="00EF2E93"/>
    <w:rsid w:val="00F04F6A"/>
    <w:rsid w:val="00F06FA6"/>
    <w:rsid w:val="00F178F2"/>
    <w:rsid w:val="00F3017E"/>
    <w:rsid w:val="00F31E63"/>
    <w:rsid w:val="00F36426"/>
    <w:rsid w:val="00F46116"/>
    <w:rsid w:val="00F55871"/>
    <w:rsid w:val="00F57E8A"/>
    <w:rsid w:val="00F57EAC"/>
    <w:rsid w:val="00F6234B"/>
    <w:rsid w:val="00F63B5B"/>
    <w:rsid w:val="00F67304"/>
    <w:rsid w:val="00F8047D"/>
    <w:rsid w:val="00F81F47"/>
    <w:rsid w:val="00F84360"/>
    <w:rsid w:val="00FC5BF3"/>
    <w:rsid w:val="00FD628C"/>
    <w:rsid w:val="00FF6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10274BD"/>
  <w15:chartTrackingRefBased/>
  <w15:docId w15:val="{E2FBAA16-F207-4A65-90EA-573CA6CD6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70B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70B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270B9"/>
  </w:style>
  <w:style w:type="paragraph" w:styleId="a5">
    <w:name w:val="footer"/>
    <w:basedOn w:val="a"/>
    <w:link w:val="a6"/>
    <w:uiPriority w:val="99"/>
    <w:unhideWhenUsed/>
    <w:rsid w:val="00B270B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270B9"/>
  </w:style>
  <w:style w:type="paragraph" w:styleId="a7">
    <w:name w:val="caption"/>
    <w:basedOn w:val="a"/>
    <w:next w:val="a"/>
    <w:uiPriority w:val="35"/>
    <w:unhideWhenUsed/>
    <w:qFormat/>
    <w:rsid w:val="00B270B9"/>
    <w:rPr>
      <w:b/>
      <w:bCs/>
      <w:szCs w:val="21"/>
    </w:rPr>
  </w:style>
  <w:style w:type="paragraph" w:styleId="Web">
    <w:name w:val="Normal (Web)"/>
    <w:basedOn w:val="a"/>
    <w:uiPriority w:val="99"/>
    <w:semiHidden/>
    <w:unhideWhenUsed/>
    <w:rsid w:val="00CA2921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1D776F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1D776F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List Paragraph"/>
    <w:basedOn w:val="a"/>
    <w:uiPriority w:val="34"/>
    <w:qFormat/>
    <w:rsid w:val="00742AB7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510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67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57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4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5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7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6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1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0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2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3EB7DD-BF04-4743-81F9-39D933FB1A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3</TotalTime>
  <Pages>1</Pages>
  <Words>260</Words>
  <Characters>1165</Characters>
  <Application>Microsoft Office Word</Application>
  <DocSecurity>0</DocSecurity>
  <Lines>97</Lines>
  <Paragraphs>9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三本松 譲</dc:creator>
  <cp:keywords/>
  <dc:description/>
  <cp:lastModifiedBy>Yuzuru Sambommatsu</cp:lastModifiedBy>
  <cp:revision>49</cp:revision>
  <cp:lastPrinted>2023-04-16T19:20:00Z</cp:lastPrinted>
  <dcterms:created xsi:type="dcterms:W3CDTF">2023-04-15T18:45:00Z</dcterms:created>
  <dcterms:modified xsi:type="dcterms:W3CDTF">2024-11-10T0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transplantation</vt:lpwstr>
  </property>
  <property fmtid="{D5CDD505-2E9C-101B-9397-08002B2CF9AE}" pid="21" name="Mendeley Recent Style Name 9_1">
    <vt:lpwstr>Transplantation</vt:lpwstr>
  </property>
  <property fmtid="{D5CDD505-2E9C-101B-9397-08002B2CF9AE}" pid="22" name="GrammarlyDocumentId">
    <vt:lpwstr>609e4fedffd0ed572072a4b33c706002b5436c17b164f09ac7e8643736f87fd4</vt:lpwstr>
  </property>
</Properties>
</file>